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0F0EC" w14:textId="23B3D290" w:rsidR="0035536C" w:rsidRPr="00D81D9E" w:rsidRDefault="0035536C" w:rsidP="0035536C">
      <w:pPr>
        <w:pStyle w:val="Heading2"/>
      </w:pPr>
      <w:r>
        <w:t>S</w:t>
      </w:r>
      <w:r w:rsidR="00CA7FFB">
        <w:t>3</w:t>
      </w:r>
      <w:r>
        <w:t xml:space="preserve"> </w:t>
      </w:r>
      <w:r w:rsidR="002235FC">
        <w:t>Table</w:t>
      </w:r>
      <w:r w:rsidR="00A25B05">
        <w:t xml:space="preserve">. </w:t>
      </w:r>
      <w:r w:rsidRPr="00D81D9E">
        <w:t>Data extraction instrument</w:t>
      </w:r>
      <w:r>
        <w:t>.</w:t>
      </w:r>
    </w:p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6110"/>
      </w:tblGrid>
      <w:tr w:rsidR="0035536C" w:rsidRPr="00D81D9E" w14:paraId="04C8EF12" w14:textId="77777777" w:rsidTr="00E12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vAlign w:val="center"/>
          </w:tcPr>
          <w:p w14:paraId="5F276134" w14:textId="77777777" w:rsidR="0035536C" w:rsidRPr="009C0C17" w:rsidRDefault="0035536C" w:rsidP="00E120A2">
            <w:pPr>
              <w:spacing w:line="276" w:lineRule="auto"/>
              <w:rPr>
                <w:sz w:val="16"/>
                <w:szCs w:val="16"/>
              </w:rPr>
            </w:pPr>
            <w:r w:rsidRPr="009C0C17">
              <w:rPr>
                <w:sz w:val="16"/>
                <w:szCs w:val="16"/>
              </w:rPr>
              <w:t>Variables collected</w:t>
            </w:r>
          </w:p>
        </w:tc>
      </w:tr>
      <w:tr w:rsidR="0035536C" w:rsidRPr="00D81D9E" w14:paraId="24AF783D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2B883D96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Title</w:t>
            </w:r>
          </w:p>
        </w:tc>
      </w:tr>
      <w:tr w:rsidR="0035536C" w:rsidRPr="00D81D9E" w14:paraId="13DC950D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7AA48057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Country</w:t>
            </w:r>
          </w:p>
        </w:tc>
      </w:tr>
      <w:tr w:rsidR="0035536C" w:rsidRPr="00D81D9E" w14:paraId="39707EDF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104EC88D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Objective</w:t>
            </w:r>
          </w:p>
        </w:tc>
      </w:tr>
      <w:tr w:rsidR="0035536C" w:rsidRPr="00D81D9E" w14:paraId="01BD9B40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2BC00CF3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Study Design</w:t>
            </w:r>
          </w:p>
        </w:tc>
      </w:tr>
      <w:tr w:rsidR="0035536C" w:rsidRPr="00D81D9E" w14:paraId="3F6E878A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61F998FA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Participants per group</w:t>
            </w:r>
          </w:p>
        </w:tc>
      </w:tr>
      <w:tr w:rsidR="0035536C" w:rsidRPr="00D81D9E" w14:paraId="0EEBE281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0E528603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Total number of participants</w:t>
            </w:r>
          </w:p>
        </w:tc>
      </w:tr>
      <w:tr w:rsidR="0035536C" w:rsidRPr="00D81D9E" w14:paraId="35456F63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0A5D384C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If there is a control group, what is the intervention received by this group?</w:t>
            </w:r>
          </w:p>
        </w:tc>
      </w:tr>
      <w:tr w:rsidR="0035536C" w:rsidRPr="00D81D9E" w14:paraId="74DFAAB5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43CEF026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Mode of delivery (e.g. individual, in groups)</w:t>
            </w:r>
          </w:p>
        </w:tc>
      </w:tr>
      <w:tr w:rsidR="0035536C" w:rsidRPr="00D81D9E" w14:paraId="25F93723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43A4D7D7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Participants age</w:t>
            </w:r>
          </w:p>
        </w:tc>
      </w:tr>
      <w:tr w:rsidR="0035536C" w:rsidRPr="00D81D9E" w14:paraId="749DC202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64C4FFFF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Participants age and/or gender</w:t>
            </w:r>
          </w:p>
        </w:tc>
      </w:tr>
      <w:tr w:rsidR="0035536C" w:rsidRPr="00D81D9E" w14:paraId="2E89C874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6328C7E7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 xml:space="preserve">Participants ethnicity </w:t>
            </w:r>
          </w:p>
        </w:tc>
      </w:tr>
      <w:tr w:rsidR="0035536C" w:rsidRPr="00D81D9E" w14:paraId="6A6D20E2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76DBD451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Participants socioeconomic status</w:t>
            </w:r>
          </w:p>
        </w:tc>
      </w:tr>
      <w:tr w:rsidR="0035536C" w:rsidRPr="00D81D9E" w14:paraId="6D2B2CFE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779368DF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Participants area (e.g. rural, urban)</w:t>
            </w:r>
          </w:p>
        </w:tc>
      </w:tr>
      <w:tr w:rsidR="0035536C" w:rsidRPr="00D81D9E" w14:paraId="79C40934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2C6A0163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Type of participants (e.g. PWLLE, health professionals)</w:t>
            </w:r>
          </w:p>
        </w:tc>
      </w:tr>
      <w:tr w:rsidR="0035536C" w:rsidRPr="00D81D9E" w14:paraId="14B4D604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70A212B6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Intervention components (e.g. education only, naloxone distribution)</w:t>
            </w:r>
          </w:p>
        </w:tc>
      </w:tr>
      <w:tr w:rsidR="0035536C" w:rsidRPr="00D81D9E" w14:paraId="59B0F6D1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788321B4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Intervention educational components</w:t>
            </w:r>
          </w:p>
        </w:tc>
      </w:tr>
      <w:tr w:rsidR="0035536C" w:rsidRPr="00D81D9E" w14:paraId="26155FA2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74F996A6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Intervention approach (e.g. video, website, mail)</w:t>
            </w:r>
          </w:p>
        </w:tc>
      </w:tr>
      <w:tr w:rsidR="0035536C" w:rsidRPr="00D81D9E" w14:paraId="0685AF0D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1D02911C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Intervention duration</w:t>
            </w:r>
          </w:p>
        </w:tc>
      </w:tr>
      <w:tr w:rsidR="0035536C" w:rsidRPr="00D81D9E" w14:paraId="7C1203C5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51992AF6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Reported outcomes</w:t>
            </w:r>
          </w:p>
        </w:tc>
      </w:tr>
      <w:tr w:rsidR="0035536C" w:rsidRPr="00D81D9E" w14:paraId="3940AB25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5A2785B1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Scales used to report outcomes</w:t>
            </w:r>
          </w:p>
        </w:tc>
      </w:tr>
      <w:tr w:rsidR="0035536C" w:rsidRPr="00D81D9E" w14:paraId="74421EE2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00F28E1A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Timepoint of outcome assessment</w:t>
            </w:r>
          </w:p>
        </w:tc>
      </w:tr>
      <w:tr w:rsidR="0035536C" w:rsidRPr="00D81D9E" w14:paraId="69A7271B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27A7C116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Qualitative summary of key findings</w:t>
            </w:r>
          </w:p>
        </w:tc>
      </w:tr>
      <w:tr w:rsidR="0035536C" w:rsidRPr="00D81D9E" w14:paraId="6AA53B91" w14:textId="77777777" w:rsidTr="00E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4C9426E7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Study limitations and biases identified by authors</w:t>
            </w:r>
          </w:p>
        </w:tc>
      </w:tr>
      <w:tr w:rsidR="0035536C" w:rsidRPr="00D81D9E" w14:paraId="566E4B10" w14:textId="77777777" w:rsidTr="00E12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</w:tcPr>
          <w:p w14:paraId="5FEB06BC" w14:textId="77777777" w:rsidR="0035536C" w:rsidRPr="009C0C17" w:rsidRDefault="0035536C" w:rsidP="00E120A2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9C0C17">
              <w:rPr>
                <w:b w:val="0"/>
                <w:sz w:val="16"/>
                <w:szCs w:val="16"/>
              </w:rPr>
              <w:t>Study strengths</w:t>
            </w:r>
          </w:p>
        </w:tc>
      </w:tr>
    </w:tbl>
    <w:p w14:paraId="60428CD0" w14:textId="77777777" w:rsidR="0035536C" w:rsidRPr="00D81D9E" w:rsidRDefault="0035536C" w:rsidP="0035536C"/>
    <w:p w14:paraId="7420E5E5" w14:textId="77777777" w:rsidR="0035536C" w:rsidRDefault="0035536C" w:rsidP="0035536C"/>
    <w:p w14:paraId="5422FEFD" w14:textId="77777777" w:rsidR="00C72633" w:rsidRDefault="00C72633"/>
    <w:sectPr w:rsidR="00C72633" w:rsidSect="007A7880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6C"/>
    <w:rsid w:val="00113AFD"/>
    <w:rsid w:val="002235FC"/>
    <w:rsid w:val="0035536C"/>
    <w:rsid w:val="007A7880"/>
    <w:rsid w:val="00804793"/>
    <w:rsid w:val="008C1FF1"/>
    <w:rsid w:val="009010CD"/>
    <w:rsid w:val="00A25B05"/>
    <w:rsid w:val="00C72633"/>
    <w:rsid w:val="00C838C7"/>
    <w:rsid w:val="00CA7FFB"/>
    <w:rsid w:val="00D32225"/>
    <w:rsid w:val="00ED7D6A"/>
    <w:rsid w:val="00FC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12CAD5"/>
  <w15:chartTrackingRefBased/>
  <w15:docId w15:val="{C6E84C48-98E8-4C48-8632-3F018DB08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35536C"/>
    <w:pPr>
      <w:spacing w:line="480" w:lineRule="auto"/>
    </w:pPr>
    <w:rPr>
      <w:rFonts w:ascii="Arial" w:hAnsi="Arial" w:cs="Arial"/>
      <w:kern w:val="0"/>
      <w:lang w:val="en-US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8C1FF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Heading4"/>
    <w:next w:val="NoSpacing"/>
    <w:link w:val="Heading2Char"/>
    <w:autoRedefine/>
    <w:uiPriority w:val="9"/>
    <w:unhideWhenUsed/>
    <w:qFormat/>
    <w:rsid w:val="0035536C"/>
    <w:pPr>
      <w:outlineLvl w:val="1"/>
    </w:pPr>
    <w:rPr>
      <w:rFonts w:ascii="Arial" w:hAnsi="Arial" w:cs="Arial"/>
      <w:b/>
      <w:bCs/>
      <w:i w:val="0"/>
      <w:iCs w:val="0"/>
      <w:color w:val="auto"/>
      <w:sz w:val="32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3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FF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536C"/>
    <w:rPr>
      <w:rFonts w:ascii="Arial" w:eastAsiaTheme="majorEastAsia" w:hAnsi="Arial" w:cs="Arial"/>
      <w:b/>
      <w:bCs/>
      <w:kern w:val="0"/>
      <w:sz w:val="32"/>
      <w:lang w:val="en-AU"/>
      <w14:ligatures w14:val="none"/>
    </w:rPr>
  </w:style>
  <w:style w:type="table" w:styleId="GridTable2-Accent5">
    <w:name w:val="Grid Table 2 Accent 5"/>
    <w:basedOn w:val="TableNormal"/>
    <w:uiPriority w:val="47"/>
    <w:rsid w:val="0035536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uiPriority w:val="1"/>
    <w:qFormat/>
    <w:rsid w:val="0035536C"/>
    <w:pPr>
      <w:spacing w:after="0" w:line="240" w:lineRule="auto"/>
    </w:pPr>
    <w:rPr>
      <w:rFonts w:ascii="Arial" w:hAnsi="Arial" w:cs="Arial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36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C7D0CEF3D8664CBC847F9C4DB03B5D" ma:contentTypeVersion="11" ma:contentTypeDescription="Create a new document." ma:contentTypeScope="" ma:versionID="2acbf9ec4f488adfd17bb9d8d7dffa20">
  <xsd:schema xmlns:xsd="http://www.w3.org/2001/XMLSchema" xmlns:xs="http://www.w3.org/2001/XMLSchema" xmlns:p="http://schemas.microsoft.com/office/2006/metadata/properties" xmlns:ns3="d8636a67-236c-43a8-a658-7318a8877a10" xmlns:ns4="f65b48dd-8e8a-48a7-8573-bcdc6eb9db70" targetNamespace="http://schemas.microsoft.com/office/2006/metadata/properties" ma:root="true" ma:fieldsID="04b9b4f3932c101ce9f306c40cde3a1e" ns3:_="" ns4:_="">
    <xsd:import namespace="d8636a67-236c-43a8-a658-7318a8877a10"/>
    <xsd:import namespace="f65b48dd-8e8a-48a7-8573-bcdc6eb9db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36a67-236c-43a8-a658-7318a8877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48dd-8e8a-48a7-8573-bcdc6eb9db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636a67-236c-43a8-a658-7318a8877a10" xsi:nil="true"/>
  </documentManagement>
</p:properties>
</file>

<file path=customXml/itemProps1.xml><?xml version="1.0" encoding="utf-8"?>
<ds:datastoreItem xmlns:ds="http://schemas.openxmlformats.org/officeDocument/2006/customXml" ds:itemID="{D028D925-54C4-4039-BD15-87DADA0851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636a67-236c-43a8-a658-7318a8877a10"/>
    <ds:schemaRef ds:uri="f65b48dd-8e8a-48a7-8573-bcdc6eb9db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1C1671-D3B0-48A0-91C8-DAE63B3C41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0D2610-9AA3-4B7E-8C12-12C65D63F17C}">
  <ds:schemaRefs>
    <ds:schemaRef ds:uri="http://schemas.microsoft.com/office/2006/metadata/properties"/>
    <ds:schemaRef ds:uri="http://schemas.microsoft.com/office/infopath/2007/PartnerControls"/>
    <ds:schemaRef ds:uri="d8636a67-236c-43a8-a658-7318a8877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751</Characters>
  <Application>Microsoft Office Word</Application>
  <DocSecurity>0</DocSecurity>
  <Lines>30</Lines>
  <Paragraphs>30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os Santos</dc:creator>
  <cp:keywords/>
  <dc:description/>
  <cp:lastModifiedBy>Bruna dos Santos</cp:lastModifiedBy>
  <cp:revision>5</cp:revision>
  <dcterms:created xsi:type="dcterms:W3CDTF">2023-10-31T15:43:00Z</dcterms:created>
  <dcterms:modified xsi:type="dcterms:W3CDTF">2024-05-0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303584-dedc-42a0-9523-88abee91cc35</vt:lpwstr>
  </property>
  <property fmtid="{D5CDD505-2E9C-101B-9397-08002B2CF9AE}" pid="3" name="ContentTypeId">
    <vt:lpwstr>0x01010088C7D0CEF3D8664CBC847F9C4DB03B5D</vt:lpwstr>
  </property>
</Properties>
</file>